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B39" w:rsidRPr="00AA3E6C" w:rsidRDefault="003F37B4" w:rsidP="00AA3E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                  </w:t>
      </w:r>
    </w:p>
    <w:tbl>
      <w:tblPr>
        <w:tblpPr w:leftFromText="180" w:rightFromText="180" w:vertAnchor="page" w:horzAnchor="page" w:tblpXSpec="center" w:tblpY="2155"/>
        <w:tblW w:w="17870" w:type="dxa"/>
        <w:tblLayout w:type="fixed"/>
        <w:tblLook w:val="0420" w:firstRow="1" w:lastRow="0" w:firstColumn="0" w:lastColumn="0" w:noHBand="0" w:noVBand="1"/>
      </w:tblPr>
      <w:tblGrid>
        <w:gridCol w:w="1887"/>
        <w:gridCol w:w="1078"/>
        <w:gridCol w:w="958"/>
        <w:gridCol w:w="1841"/>
        <w:gridCol w:w="1691"/>
        <w:gridCol w:w="1145"/>
        <w:gridCol w:w="922"/>
        <w:gridCol w:w="1933"/>
        <w:gridCol w:w="2465"/>
        <w:gridCol w:w="1078"/>
        <w:gridCol w:w="807"/>
        <w:gridCol w:w="2065"/>
      </w:tblGrid>
      <w:tr w:rsidR="001F51C5" w:rsidRPr="001C7560" w:rsidTr="00664B9E">
        <w:trPr>
          <w:trHeight w:val="372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4B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 Number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loidy level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BA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</w:t>
            </w:r>
          </w:p>
          <w:p w:rsidR="008834B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  <w:r w:rsidR="008834BA"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od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4BA" w:rsidRPr="00AA3E6C" w:rsidRDefault="001C3ADF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 Numbe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loidy level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BA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</w:t>
            </w:r>
          </w:p>
          <w:p w:rsidR="008834B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od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4BA" w:rsidRPr="00AA3E6C" w:rsidRDefault="001C3ADF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 Numbe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34BA" w:rsidRPr="00AA3E6C" w:rsidRDefault="008834B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loidy level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5BA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otype</w:t>
            </w:r>
          </w:p>
          <w:p w:rsidR="008834BA" w:rsidRPr="00AA3E6C" w:rsidRDefault="00885BAA" w:rsidP="00664B9E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ode</w:t>
            </w:r>
          </w:p>
        </w:tc>
      </w:tr>
      <w:tr w:rsidR="001A1E18" w:rsidRPr="001C7560" w:rsidTr="001A1E18">
        <w:trPr>
          <w:trHeight w:val="212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monococcum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1E18" w:rsidRPr="00AA3E6C" w:rsidRDefault="001A1E18" w:rsidP="001A1E18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persicum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35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E18" w:rsidRPr="00A84586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dicoccoides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</w:tr>
      <w:tr w:rsidR="001A1E18" w:rsidRPr="001C7560" w:rsidTr="001A1E18">
        <w:trPr>
          <w:trHeight w:val="238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monococcum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persicum</w:t>
            </w:r>
          </w:p>
        </w:tc>
        <w:tc>
          <w:tcPr>
            <w:tcW w:w="1145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T. aestivum </w:t>
            </w:r>
            <w:r w:rsidRPr="00A845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Chines Spring)</w:t>
            </w:r>
          </w:p>
        </w:tc>
        <w:tc>
          <w:tcPr>
            <w:tcW w:w="1078" w:type="dxa"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45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A84586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</w:tr>
      <w:tr w:rsidR="001A1E18" w:rsidRPr="001C7560" w:rsidTr="001A1E18">
        <w:trPr>
          <w:trHeight w:val="230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urartu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turanicum</w:t>
            </w:r>
          </w:p>
        </w:tc>
        <w:tc>
          <w:tcPr>
            <w:tcW w:w="1145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06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aestiv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</w:tr>
      <w:tr w:rsidR="001A1E18" w:rsidRPr="001C7560" w:rsidTr="001A1E18">
        <w:trPr>
          <w:trHeight w:val="207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urartu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turanicum</w:t>
            </w:r>
          </w:p>
        </w:tc>
        <w:tc>
          <w:tcPr>
            <w:tcW w:w="1145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compact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</w:tr>
      <w:tr w:rsidR="001A1E18" w:rsidRPr="001C7560" w:rsidTr="001A1E18">
        <w:trPr>
          <w:trHeight w:val="282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boeoticum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aethiopicum</w:t>
            </w:r>
          </w:p>
        </w:tc>
        <w:tc>
          <w:tcPr>
            <w:tcW w:w="1145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57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sphaerococc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64</w:t>
            </w:r>
          </w:p>
        </w:tc>
      </w:tr>
      <w:tr w:rsidR="001A1E18" w:rsidRPr="001C7560" w:rsidTr="001A1E18">
        <w:trPr>
          <w:trHeight w:val="254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boeoticum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aethiopicum</w:t>
            </w:r>
          </w:p>
        </w:tc>
        <w:tc>
          <w:tcPr>
            <w:tcW w:w="1145" w:type="dxa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AA3E6C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93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AA3E6C" w:rsidRDefault="001A1E18" w:rsidP="003879F3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ynthetic cross</w:t>
            </w:r>
            <w:r w:rsidR="003879F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8" w:type="dxa"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AA3E6C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3E6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MMYT,BW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52</w:t>
            </w:r>
          </w:p>
        </w:tc>
      </w:tr>
      <w:tr w:rsidR="001A1E18" w:rsidRPr="001C7560" w:rsidTr="001A1E18">
        <w:trPr>
          <w:trHeight w:val="289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turgid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timopheevii</w:t>
            </w:r>
          </w:p>
        </w:tc>
        <w:tc>
          <w:tcPr>
            <w:tcW w:w="1145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1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ynthetic cross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MMYT, BW 31696</w:t>
            </w:r>
          </w:p>
        </w:tc>
      </w:tr>
      <w:tr w:rsidR="001A1E18" w:rsidRPr="001C7560" w:rsidTr="001A1E18">
        <w:trPr>
          <w:trHeight w:val="268"/>
        </w:trPr>
        <w:tc>
          <w:tcPr>
            <w:tcW w:w="188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turgid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965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ispahanicum</w:t>
            </w:r>
          </w:p>
        </w:tc>
        <w:tc>
          <w:tcPr>
            <w:tcW w:w="1145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7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petropavlovski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08</w:t>
            </w:r>
          </w:p>
        </w:tc>
      </w:tr>
      <w:tr w:rsidR="001A1E18" w:rsidRPr="001C7560" w:rsidTr="001A1E18">
        <w:trPr>
          <w:trHeight w:val="137"/>
        </w:trPr>
        <w:tc>
          <w:tcPr>
            <w:tcW w:w="1887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</w:t>
            </w: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rtl/>
                <w:lang w:bidi="fa-IR"/>
              </w:rPr>
              <w:t xml:space="preserve"> </w:t>
            </w: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dur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ICARDA</w:t>
            </w:r>
            <w:r w:rsidRPr="001C75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dicoccum</w:t>
            </w:r>
          </w:p>
        </w:tc>
        <w:tc>
          <w:tcPr>
            <w:tcW w:w="1145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24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T. </w:t>
            </w:r>
            <w:proofErr w:type="spellStart"/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pelta</w:t>
            </w:r>
            <w:proofErr w:type="spellEnd"/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 3429</w:t>
            </w:r>
          </w:p>
        </w:tc>
      </w:tr>
      <w:tr w:rsidR="001A1E18" w:rsidRPr="001C7560" w:rsidTr="001A1E18">
        <w:trPr>
          <w:trHeight w:val="215"/>
        </w:trPr>
        <w:tc>
          <w:tcPr>
            <w:tcW w:w="1887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</w:t>
            </w: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rtl/>
                <w:lang w:bidi="fa-IR"/>
              </w:rPr>
              <w:t xml:space="preserve"> </w:t>
            </w: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durum </w:t>
            </w: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Langdon)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dicoccum</w:t>
            </w:r>
          </w:p>
        </w:tc>
        <w:tc>
          <w:tcPr>
            <w:tcW w:w="1145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1C7560" w:rsidRDefault="001A1E18" w:rsidP="003879F3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MMYT</w:t>
            </w:r>
            <w:r w:rsidR="003879F3" w:rsidRPr="001C756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9655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T. </w:t>
            </w:r>
            <w:proofErr w:type="spellStart"/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pelta</w:t>
            </w:r>
            <w:proofErr w:type="spellEnd"/>
          </w:p>
        </w:tc>
        <w:tc>
          <w:tcPr>
            <w:tcW w:w="1078" w:type="dxa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</w:tr>
      <w:tr w:rsidR="001A1E18" w:rsidRPr="001C7560" w:rsidTr="001A1E18">
        <w:trPr>
          <w:trHeight w:val="282"/>
        </w:trPr>
        <w:tc>
          <w:tcPr>
            <w:tcW w:w="1887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polonicum</w:t>
            </w:r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dicoccum</w:t>
            </w:r>
          </w:p>
        </w:tc>
        <w:tc>
          <w:tcPr>
            <w:tcW w:w="1145" w:type="dxa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465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T. </w:t>
            </w:r>
            <w:proofErr w:type="spellStart"/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vavilovii</w:t>
            </w:r>
            <w:proofErr w:type="spellEnd"/>
          </w:p>
        </w:tc>
        <w:tc>
          <w:tcPr>
            <w:tcW w:w="1078" w:type="dxa"/>
          </w:tcPr>
          <w:p w:rsidR="001A1E18" w:rsidRPr="008505CB" w:rsidRDefault="001A1E18" w:rsidP="001A1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fa-IR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fa-IR"/>
              </w:rPr>
              <w:t>2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fa-IR"/>
              </w:rPr>
              <w:t>6</w:t>
            </w: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2065" w:type="dxa"/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54</w:t>
            </w:r>
          </w:p>
        </w:tc>
      </w:tr>
      <w:tr w:rsidR="001A1E18" w:rsidRPr="001C7560" w:rsidTr="001A1E18">
        <w:trPr>
          <w:trHeight w:val="281"/>
        </w:trPr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8505CB" w:rsidRDefault="001A1E18" w:rsidP="001A1E18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polonicum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 TRI</w:t>
            </w:r>
            <w:r w:rsidR="005B1D61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. dicoccum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5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x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1C7560" w:rsidRDefault="001A1E18" w:rsidP="001A1E18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K,TRI</w:t>
            </w:r>
            <w:r w:rsidR="005C3DAC"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C7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19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1A1E18" w:rsidRPr="008505CB" w:rsidRDefault="001A1E18" w:rsidP="001A1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A1E18" w:rsidRPr="008505CB" w:rsidRDefault="001A1E18" w:rsidP="001A1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1E18" w:rsidRPr="008505CB" w:rsidRDefault="001A1E18" w:rsidP="001A1E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1F32BD" w:rsidRDefault="005F1960" w:rsidP="001F32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05C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A3E6C" w:rsidRPr="008505CB">
        <w:rPr>
          <w:rFonts w:ascii="Times New Roman" w:hAnsi="Times New Roman" w:cs="Times New Roman"/>
          <w:b/>
          <w:bCs/>
          <w:sz w:val="20"/>
          <w:szCs w:val="20"/>
        </w:rPr>
        <w:t>able S1 Information on 35 wheat genotypes with different ploidy lev</w:t>
      </w:r>
      <w:r w:rsidR="001F32BD">
        <w:rPr>
          <w:rFonts w:ascii="Times New Roman" w:hAnsi="Times New Roman" w:cs="Times New Roman"/>
          <w:b/>
          <w:bCs/>
          <w:sz w:val="20"/>
          <w:szCs w:val="20"/>
        </w:rPr>
        <w:t xml:space="preserve">els and species used in the </w:t>
      </w:r>
      <w:r w:rsidR="00344A26">
        <w:rPr>
          <w:rFonts w:ascii="Times New Roman" w:hAnsi="Times New Roman" w:cs="Times New Roman"/>
          <w:b/>
          <w:bCs/>
          <w:sz w:val="20"/>
          <w:szCs w:val="20"/>
        </w:rPr>
        <w:t>study</w:t>
      </w:r>
    </w:p>
    <w:p w:rsidR="00E31867" w:rsidRPr="008505CB" w:rsidRDefault="006129D5" w:rsidP="001F32BD">
      <w:pPr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          </w:t>
      </w:r>
      <w:r w:rsidR="00860B39" w:rsidRPr="008505C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A66021" w:rsidRPr="008505CB">
        <w:rPr>
          <w:sz w:val="20"/>
          <w:szCs w:val="20"/>
        </w:rPr>
        <w:t xml:space="preserve"> </w:t>
      </w:r>
      <w:r w:rsidR="00A66021" w:rsidRPr="008505CB">
        <w:rPr>
          <w:rFonts w:ascii="Times New Roman" w:hAnsi="Times New Roman" w:cs="Times New Roman"/>
          <w:sz w:val="16"/>
          <w:szCs w:val="16"/>
          <w:shd w:val="clear" w:color="auto" w:fill="FFFFFF"/>
        </w:rPr>
        <w:t>Leibniz Institute of Plant Genetics and Crop Plant Research</w:t>
      </w:r>
      <w:r w:rsidR="00DE724A" w:rsidRPr="008505CB">
        <w:rPr>
          <w:rFonts w:ascii="Times New Roman" w:hAnsi="Times New Roman" w:cs="Times New Roman"/>
          <w:sz w:val="16"/>
          <w:szCs w:val="16"/>
          <w:vertAlign w:val="superscript"/>
        </w:rPr>
        <w:t xml:space="preserve">       </w:t>
      </w:r>
      <w:r w:rsidR="00E31867" w:rsidRPr="008505CB">
        <w:rPr>
          <w:rFonts w:ascii="Times New Roman" w:hAnsi="Times New Roman" w:cs="Times New Roman"/>
          <w:sz w:val="16"/>
          <w:szCs w:val="16"/>
          <w:vertAlign w:val="superscript"/>
        </w:rPr>
        <w:t xml:space="preserve">     </w:t>
      </w:r>
    </w:p>
    <w:p w:rsidR="00E31867" w:rsidRPr="008505CB" w:rsidRDefault="006129D5" w:rsidP="00E31867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        </w:t>
      </w:r>
      <w:r w:rsidR="00D0049C" w:rsidRPr="008505CB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DE724A" w:rsidRPr="008505CB">
        <w:rPr>
          <w:rFonts w:ascii="Times New Roman" w:hAnsi="Times New Roman" w:cs="Times New Roman"/>
          <w:sz w:val="16"/>
          <w:szCs w:val="16"/>
          <w:vertAlign w:val="superscript"/>
        </w:rPr>
        <w:t xml:space="preserve"> 2</w:t>
      </w:r>
      <w:r w:rsidR="00DE724A" w:rsidRPr="008505CB">
        <w:rPr>
          <w:rFonts w:ascii="Times New Roman" w:hAnsi="Times New Roman" w:cs="Times New Roman"/>
          <w:sz w:val="16"/>
          <w:szCs w:val="16"/>
        </w:rPr>
        <w:t xml:space="preserve">ICARDA, International </w:t>
      </w:r>
      <w:r w:rsidR="007212DE" w:rsidRPr="008505CB">
        <w:rPr>
          <w:rFonts w:ascii="Times New Roman" w:hAnsi="Times New Roman" w:cs="Times New Roman"/>
          <w:sz w:val="16"/>
          <w:szCs w:val="16"/>
        </w:rPr>
        <w:t>C</w:t>
      </w:r>
      <w:r w:rsidR="00DE724A" w:rsidRPr="008505CB">
        <w:rPr>
          <w:rFonts w:ascii="Times New Roman" w:hAnsi="Times New Roman" w:cs="Times New Roman"/>
          <w:sz w:val="16"/>
          <w:szCs w:val="16"/>
        </w:rPr>
        <w:t xml:space="preserve">enter for </w:t>
      </w:r>
      <w:r w:rsidR="007212DE" w:rsidRPr="008505CB">
        <w:rPr>
          <w:rFonts w:ascii="Times New Roman" w:hAnsi="Times New Roman" w:cs="Times New Roman"/>
          <w:sz w:val="16"/>
          <w:szCs w:val="16"/>
        </w:rPr>
        <w:t>A</w:t>
      </w:r>
      <w:r w:rsidR="00DE724A" w:rsidRPr="008505CB">
        <w:rPr>
          <w:rFonts w:ascii="Times New Roman" w:hAnsi="Times New Roman" w:cs="Times New Roman"/>
          <w:sz w:val="16"/>
          <w:szCs w:val="16"/>
        </w:rPr>
        <w:t xml:space="preserve">gricultural </w:t>
      </w:r>
      <w:r w:rsidR="007212DE" w:rsidRPr="008505CB">
        <w:rPr>
          <w:rFonts w:ascii="Times New Roman" w:hAnsi="Times New Roman" w:cs="Times New Roman"/>
          <w:sz w:val="16"/>
          <w:szCs w:val="16"/>
        </w:rPr>
        <w:t>R</w:t>
      </w:r>
      <w:r w:rsidR="00DE724A" w:rsidRPr="008505CB">
        <w:rPr>
          <w:rFonts w:ascii="Times New Roman" w:hAnsi="Times New Roman" w:cs="Times New Roman"/>
          <w:sz w:val="16"/>
          <w:szCs w:val="16"/>
        </w:rPr>
        <w:t xml:space="preserve">esearch in the </w:t>
      </w:r>
      <w:r w:rsidR="007212DE" w:rsidRPr="008505CB">
        <w:rPr>
          <w:rFonts w:ascii="Times New Roman" w:hAnsi="Times New Roman" w:cs="Times New Roman"/>
          <w:sz w:val="16"/>
          <w:szCs w:val="16"/>
        </w:rPr>
        <w:t>D</w:t>
      </w:r>
      <w:r w:rsidR="00DE724A" w:rsidRPr="008505CB">
        <w:rPr>
          <w:rFonts w:ascii="Times New Roman" w:hAnsi="Times New Roman" w:cs="Times New Roman"/>
          <w:sz w:val="16"/>
          <w:szCs w:val="16"/>
        </w:rPr>
        <w:t xml:space="preserve">ry </w:t>
      </w:r>
      <w:r w:rsidR="007212DE" w:rsidRPr="008505CB">
        <w:rPr>
          <w:rFonts w:ascii="Times New Roman" w:hAnsi="Times New Roman" w:cs="Times New Roman"/>
          <w:sz w:val="16"/>
          <w:szCs w:val="16"/>
        </w:rPr>
        <w:t>A</w:t>
      </w:r>
      <w:r w:rsidR="00DE724A" w:rsidRPr="008505CB">
        <w:rPr>
          <w:rFonts w:ascii="Times New Roman" w:hAnsi="Times New Roman" w:cs="Times New Roman"/>
          <w:sz w:val="16"/>
          <w:szCs w:val="16"/>
        </w:rPr>
        <w:t>reas</w:t>
      </w:r>
      <w:r w:rsidR="00860B39" w:rsidRPr="008505C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</w:p>
    <w:p w:rsidR="00860B39" w:rsidRPr="008505CB" w:rsidRDefault="001F32BD" w:rsidP="00E31867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    </w:t>
      </w:r>
      <w:r w:rsidR="00860B39" w:rsidRPr="008505C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 </w:t>
      </w:r>
      <w:r w:rsidR="00DE724A" w:rsidRPr="008505CB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3</w:t>
      </w:r>
      <w:r w:rsidR="00860B39" w:rsidRPr="008505C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ternational Maize and Wheat Improvement Center</w:t>
      </w:r>
    </w:p>
    <w:p w:rsidR="00860B39" w:rsidRDefault="001F32BD" w:rsidP="008954F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</w:t>
      </w:r>
      <w:r w:rsidR="00860B39" w:rsidRPr="008505CB">
        <w:rPr>
          <w:rFonts w:ascii="Times New Roman" w:hAnsi="Times New Roman" w:cs="Times New Roman"/>
          <w:sz w:val="16"/>
          <w:szCs w:val="16"/>
        </w:rPr>
        <w:t xml:space="preserve">   </w:t>
      </w:r>
      <w:r w:rsidR="00DE724A" w:rsidRPr="008505CB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="00860B39" w:rsidRPr="008505CB">
        <w:rPr>
          <w:rFonts w:ascii="Times New Roman" w:hAnsi="Times New Roman" w:cs="Times New Roman"/>
          <w:sz w:val="16"/>
          <w:szCs w:val="16"/>
        </w:rPr>
        <w:t xml:space="preserve"> Synthetic cross obtained from </w:t>
      </w:r>
      <w:r w:rsidR="00FF13AC" w:rsidRPr="008505CB">
        <w:rPr>
          <w:rFonts w:ascii="Times New Roman" w:hAnsi="Times New Roman" w:cs="Times New Roman"/>
          <w:sz w:val="16"/>
          <w:szCs w:val="16"/>
        </w:rPr>
        <w:t xml:space="preserve">a </w:t>
      </w:r>
      <w:r w:rsidR="00860B39" w:rsidRPr="008505CB">
        <w:rPr>
          <w:rFonts w:ascii="Times New Roman" w:hAnsi="Times New Roman" w:cs="Times New Roman"/>
          <w:sz w:val="16"/>
          <w:szCs w:val="16"/>
        </w:rPr>
        <w:t xml:space="preserve">cross between </w:t>
      </w:r>
      <w:r w:rsidR="00860B39" w:rsidRPr="008505CB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r w:rsidR="008954F0" w:rsidRPr="008505CB">
        <w:rPr>
          <w:rFonts w:ascii="Times New Roman" w:hAnsi="Times New Roman" w:cs="Times New Roman"/>
          <w:i/>
          <w:iCs/>
          <w:sz w:val="16"/>
          <w:szCs w:val="16"/>
        </w:rPr>
        <w:t>t</w:t>
      </w:r>
      <w:r w:rsidR="00860B39" w:rsidRPr="008505CB">
        <w:rPr>
          <w:rFonts w:ascii="Times New Roman" w:hAnsi="Times New Roman" w:cs="Times New Roman"/>
          <w:i/>
          <w:iCs/>
          <w:sz w:val="16"/>
          <w:szCs w:val="16"/>
        </w:rPr>
        <w:t>urgidum</w:t>
      </w:r>
      <w:r w:rsidR="00860B39" w:rsidRPr="008505CB">
        <w:rPr>
          <w:rFonts w:ascii="Times New Roman" w:hAnsi="Times New Roman" w:cs="Times New Roman"/>
          <w:sz w:val="16"/>
          <w:szCs w:val="16"/>
        </w:rPr>
        <w:t xml:space="preserve"> ssp. </w:t>
      </w:r>
      <w:r w:rsidR="00860B39" w:rsidRPr="008505CB">
        <w:rPr>
          <w:rFonts w:ascii="Times New Roman" w:hAnsi="Times New Roman" w:cs="Times New Roman"/>
          <w:i/>
          <w:iCs/>
          <w:sz w:val="16"/>
          <w:szCs w:val="16"/>
        </w:rPr>
        <w:t>durum</w:t>
      </w:r>
      <w:r w:rsidR="00860B39" w:rsidRPr="008505CB">
        <w:rPr>
          <w:rFonts w:ascii="Times New Roman" w:hAnsi="Times New Roman" w:cs="Times New Roman"/>
          <w:sz w:val="16"/>
          <w:szCs w:val="16"/>
          <w:rtl/>
        </w:rPr>
        <w:t xml:space="preserve"> </w:t>
      </w:r>
      <w:r w:rsidR="00860B39" w:rsidRPr="008505CB">
        <w:rPr>
          <w:rFonts w:ascii="Times New Roman" w:hAnsi="Times New Roman" w:cs="Times New Roman"/>
          <w:sz w:val="16"/>
          <w:szCs w:val="16"/>
        </w:rPr>
        <w:t>with</w:t>
      </w:r>
      <w:r w:rsidR="00860B39" w:rsidRPr="008505CB">
        <w:rPr>
          <w:rFonts w:ascii="Times New Roman" w:hAnsi="Times New Roman" w:cs="Times New Roman"/>
          <w:sz w:val="16"/>
          <w:szCs w:val="16"/>
          <w:rtl/>
        </w:rPr>
        <w:t xml:space="preserve"> </w:t>
      </w:r>
      <w:r w:rsidR="00860B39" w:rsidRPr="008505CB">
        <w:rPr>
          <w:rFonts w:ascii="Times New Roman" w:hAnsi="Times New Roman" w:cs="Times New Roman"/>
          <w:i/>
          <w:iCs/>
          <w:sz w:val="16"/>
          <w:szCs w:val="16"/>
        </w:rPr>
        <w:t>Aegilops tauschii</w:t>
      </w:r>
      <w:r w:rsidR="006D4605" w:rsidRPr="00AA3E6C">
        <w:rPr>
          <w:rFonts w:ascii="Times New Roman" w:hAnsi="Times New Roman" w:cs="Times New Roman"/>
          <w:sz w:val="16"/>
          <w:szCs w:val="16"/>
        </w:rPr>
        <w:t xml:space="preserve"> </w:t>
      </w:r>
    </w:p>
    <w:p w:rsidR="00243C73" w:rsidRDefault="00243C73" w:rsidP="006B6B8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860B39" w:rsidRPr="00AA3E6C" w:rsidRDefault="000A7497" w:rsidP="006B6B81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</w:t>
      </w:r>
      <w:r w:rsidRPr="00AA3E6C">
        <w:rPr>
          <w:rFonts w:ascii="Times New Roman" w:hAnsi="Times New Roman" w:cs="Times New Roman"/>
          <w:b/>
          <w:bCs/>
          <w:sz w:val="20"/>
          <w:szCs w:val="20"/>
        </w:rPr>
        <w:t>Table S2. Physico-chemical properties of soil in experimental site (0-60 cm soil depth)</w:t>
      </w:r>
      <w:r w:rsidR="003F37B4">
        <w:rPr>
          <w:rFonts w:ascii="Times New Roman" w:hAnsi="Times New Roman" w:cs="Times New Roman"/>
          <w:b/>
          <w:bCs/>
        </w:rPr>
        <w:t xml:space="preserve">                     </w:t>
      </w:r>
    </w:p>
    <w:p w:rsidR="00860B39" w:rsidRPr="00E01A7D" w:rsidRDefault="004C2296" w:rsidP="00AA76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</w:t>
      </w:r>
      <w:r w:rsidR="006B6B81">
        <w:rPr>
          <w:rFonts w:ascii="Times New Roman" w:hAnsi="Times New Roman" w:cs="Times New Roman"/>
          <w:b/>
          <w:bCs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  </w:t>
      </w:r>
    </w:p>
    <w:tbl>
      <w:tblPr>
        <w:tblpPr w:leftFromText="180" w:rightFromText="180" w:vertAnchor="page" w:horzAnchor="margin" w:tblpXSpec="center" w:tblpY="8090"/>
        <w:bidiVisual/>
        <w:tblW w:w="14940" w:type="dxa"/>
        <w:tblLayout w:type="fixed"/>
        <w:tblLook w:val="04A0" w:firstRow="1" w:lastRow="0" w:firstColumn="1" w:lastColumn="0" w:noHBand="0" w:noVBand="1"/>
      </w:tblPr>
      <w:tblGrid>
        <w:gridCol w:w="90"/>
        <w:gridCol w:w="184"/>
        <w:gridCol w:w="844"/>
        <w:gridCol w:w="763"/>
        <w:gridCol w:w="465"/>
        <w:gridCol w:w="129"/>
        <w:gridCol w:w="805"/>
        <w:gridCol w:w="129"/>
        <w:gridCol w:w="960"/>
        <w:gridCol w:w="129"/>
        <w:gridCol w:w="570"/>
        <w:gridCol w:w="129"/>
        <w:gridCol w:w="1054"/>
        <w:gridCol w:w="129"/>
        <w:gridCol w:w="980"/>
        <w:gridCol w:w="129"/>
        <w:gridCol w:w="980"/>
        <w:gridCol w:w="129"/>
        <w:gridCol w:w="1054"/>
        <w:gridCol w:w="129"/>
        <w:gridCol w:w="980"/>
        <w:gridCol w:w="129"/>
        <w:gridCol w:w="980"/>
        <w:gridCol w:w="129"/>
        <w:gridCol w:w="511"/>
        <w:gridCol w:w="129"/>
        <w:gridCol w:w="1073"/>
        <w:gridCol w:w="129"/>
        <w:gridCol w:w="1099"/>
      </w:tblGrid>
      <w:tr w:rsidR="00B470E7" w:rsidRPr="001C7560" w:rsidTr="006B6B81">
        <w:trPr>
          <w:gridBefore w:val="1"/>
          <w:wBefore w:w="90" w:type="dxa"/>
          <w:trHeight w:val="187"/>
        </w:trPr>
        <w:tc>
          <w:tcPr>
            <w:tcW w:w="225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6E53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oil particles (%)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oil texture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EC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ds.m</w:t>
            </w: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-1</w:t>
            </w: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PH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u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Mn</w:t>
            </w:r>
            <w:proofErr w:type="spellEnd"/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e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Zn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P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K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mg/kg)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T.N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%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oil depth</w:t>
            </w:r>
          </w:p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cm)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Year</w:t>
            </w:r>
          </w:p>
        </w:tc>
      </w:tr>
      <w:tr w:rsidR="00B470E7" w:rsidRPr="001C7560" w:rsidTr="006B6B81">
        <w:trPr>
          <w:trHeight w:val="235"/>
        </w:trPr>
        <w:tc>
          <w:tcPr>
            <w:tcW w:w="2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and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lay</w:t>
            </w:r>
          </w:p>
        </w:tc>
        <w:tc>
          <w:tcPr>
            <w:tcW w:w="5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ilt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6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6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B470E7" w:rsidRPr="001C7560" w:rsidTr="006B6B81">
        <w:trPr>
          <w:trHeight w:val="207"/>
        </w:trPr>
        <w:tc>
          <w:tcPr>
            <w:tcW w:w="274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5</w:t>
            </w:r>
          </w:p>
        </w:tc>
        <w:tc>
          <w:tcPr>
            <w:tcW w:w="594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4</w:t>
            </w:r>
          </w:p>
        </w:tc>
        <w:tc>
          <w:tcPr>
            <w:tcW w:w="934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oam</w:t>
            </w:r>
          </w:p>
        </w:tc>
        <w:tc>
          <w:tcPr>
            <w:tcW w:w="108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.1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.70</w:t>
            </w:r>
          </w:p>
        </w:tc>
        <w:tc>
          <w:tcPr>
            <w:tcW w:w="1183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3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0.1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4.9</w:t>
            </w:r>
          </w:p>
        </w:tc>
        <w:tc>
          <w:tcPr>
            <w:tcW w:w="1183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.5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8.6</w:t>
            </w:r>
          </w:p>
        </w:tc>
        <w:tc>
          <w:tcPr>
            <w:tcW w:w="1109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95</w:t>
            </w:r>
          </w:p>
        </w:tc>
        <w:tc>
          <w:tcPr>
            <w:tcW w:w="640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8</w:t>
            </w:r>
          </w:p>
        </w:tc>
        <w:tc>
          <w:tcPr>
            <w:tcW w:w="1202" w:type="dxa"/>
            <w:gridSpan w:val="2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-3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019-2020</w:t>
            </w:r>
          </w:p>
        </w:tc>
      </w:tr>
      <w:tr w:rsidR="00B470E7" w:rsidRPr="001C7560" w:rsidTr="006B6B81">
        <w:trPr>
          <w:trHeight w:val="207"/>
        </w:trPr>
        <w:tc>
          <w:tcPr>
            <w:tcW w:w="2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6</w:t>
            </w:r>
          </w:p>
        </w:tc>
        <w:tc>
          <w:tcPr>
            <w:tcW w:w="5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4</w:t>
            </w:r>
          </w:p>
        </w:tc>
        <w:tc>
          <w:tcPr>
            <w:tcW w:w="9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oam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6</w:t>
            </w:r>
          </w:p>
        </w:tc>
        <w:tc>
          <w:tcPr>
            <w:tcW w:w="6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.95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85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.5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0.1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63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.7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0</w:t>
            </w:r>
          </w:p>
        </w:tc>
        <w:tc>
          <w:tcPr>
            <w:tcW w:w="6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0-60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0E7" w:rsidRPr="001C7560" w:rsidRDefault="00B470E7" w:rsidP="00B4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</w:p>
        </w:tc>
      </w:tr>
    </w:tbl>
    <w:p w:rsidR="00860B39" w:rsidRPr="00A85E00" w:rsidRDefault="00860B39" w:rsidP="00860B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860B39" w:rsidRPr="00860B39" w:rsidRDefault="00860B39" w:rsidP="00860B39">
      <w:pPr>
        <w:jc w:val="center"/>
      </w:pPr>
    </w:p>
    <w:p w:rsidR="00860B39" w:rsidRDefault="00860B39" w:rsidP="00860B39">
      <w:pPr>
        <w:sectPr w:rsidR="00860B39" w:rsidSect="003F37B4">
          <w:pgSz w:w="20160" w:h="12240" w:orient="landscape" w:code="5"/>
          <w:pgMar w:top="1440" w:right="1440" w:bottom="1440" w:left="1440" w:header="720" w:footer="720" w:gutter="144"/>
          <w:cols w:space="720"/>
          <w:docGrid w:linePitch="360"/>
        </w:sectPr>
      </w:pPr>
    </w:p>
    <w:p w:rsidR="006426F9" w:rsidRPr="00A85E00" w:rsidRDefault="006426F9" w:rsidP="006426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9C75DC" w:rsidRPr="001C7560" w:rsidRDefault="005F1960" w:rsidP="009C75D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                             </w:t>
      </w:r>
      <w:r w:rsidR="006426F9" w:rsidRPr="00AA3E6C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able S3 </w:t>
      </w:r>
      <w:r w:rsidR="006426F9" w:rsidRPr="00AA3E6C">
        <w:rPr>
          <w:rFonts w:ascii="Times New Roman" w:hAnsi="Times New Roman" w:cs="Times New Roman"/>
          <w:b/>
          <w:bCs/>
          <w:sz w:val="20"/>
          <w:szCs w:val="20"/>
        </w:rPr>
        <w:t xml:space="preserve">Combined analysis of variance for measured traits in 35 wheat genotypes </w:t>
      </w:r>
      <w:r w:rsidR="0066708C" w:rsidRPr="00AA3E6C">
        <w:rPr>
          <w:rFonts w:ascii="Times New Roman" w:hAnsi="Times New Roman" w:cs="Times New Roman"/>
          <w:b/>
          <w:bCs/>
          <w:sz w:val="20"/>
          <w:szCs w:val="20"/>
        </w:rPr>
        <w:t xml:space="preserve">from different ploidy and species </w:t>
      </w:r>
      <w:r w:rsidR="006426F9" w:rsidRPr="00AA3E6C">
        <w:rPr>
          <w:rFonts w:ascii="Times New Roman" w:hAnsi="Times New Roman" w:cs="Times New Roman"/>
          <w:b/>
          <w:bCs/>
          <w:sz w:val="20"/>
          <w:szCs w:val="20"/>
        </w:rPr>
        <w:t xml:space="preserve">evaluated under two moisture </w:t>
      </w:r>
      <w:r w:rsidR="00A95A55">
        <w:rPr>
          <w:rFonts w:ascii="Times New Roman" w:hAnsi="Times New Roman" w:cs="Times New Roman"/>
          <w:b/>
          <w:bCs/>
          <w:sz w:val="20"/>
          <w:szCs w:val="20"/>
        </w:rPr>
        <w:t>environments</w:t>
      </w:r>
    </w:p>
    <w:p w:rsidR="006426F9" w:rsidRPr="00AA3E6C" w:rsidRDefault="005F1960" w:rsidP="009C75DC">
      <w:pPr>
        <w:tabs>
          <w:tab w:val="left" w:pos="5372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</w:t>
      </w:r>
      <w:r w:rsidR="00620B33" w:rsidRPr="00AA3E6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426F9" w:rsidRPr="00AA3E6C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 w:rsidR="006426F9" w:rsidRPr="00AA3E6C">
        <w:rPr>
          <w:rFonts w:ascii="Times New Roman" w:hAnsi="Times New Roman" w:cs="Times New Roman"/>
          <w:b/>
          <w:bCs/>
          <w:sz w:val="20"/>
          <w:szCs w:val="20"/>
        </w:rPr>
        <w:t>well-water</w:t>
      </w:r>
      <w:r w:rsidR="00D1585C" w:rsidRPr="00AA3E6C">
        <w:rPr>
          <w:rFonts w:ascii="Times New Roman" w:hAnsi="Times New Roman" w:cs="Times New Roman"/>
          <w:b/>
          <w:bCs/>
          <w:sz w:val="20"/>
          <w:szCs w:val="20"/>
        </w:rPr>
        <w:t>ed</w:t>
      </w:r>
      <w:proofErr w:type="gramEnd"/>
      <w:r w:rsidR="006426F9" w:rsidRPr="00AA3E6C">
        <w:rPr>
          <w:rFonts w:ascii="Times New Roman" w:hAnsi="Times New Roman" w:cs="Times New Roman"/>
          <w:b/>
          <w:bCs/>
          <w:sz w:val="20"/>
          <w:szCs w:val="20"/>
        </w:rPr>
        <w:t xml:space="preserve"> and water stress)</w:t>
      </w:r>
    </w:p>
    <w:tbl>
      <w:tblPr>
        <w:bidiVisual/>
        <w:tblW w:w="14102" w:type="dxa"/>
        <w:jc w:val="center"/>
        <w:tblLook w:val="04A0" w:firstRow="1" w:lastRow="0" w:firstColumn="1" w:lastColumn="0" w:noHBand="0" w:noVBand="1"/>
      </w:tblPr>
      <w:tblGrid>
        <w:gridCol w:w="1258"/>
        <w:gridCol w:w="1140"/>
        <w:gridCol w:w="1022"/>
        <w:gridCol w:w="1257"/>
        <w:gridCol w:w="1139"/>
        <w:gridCol w:w="785"/>
        <w:gridCol w:w="903"/>
        <w:gridCol w:w="1139"/>
        <w:gridCol w:w="1139"/>
        <w:gridCol w:w="1494"/>
        <w:gridCol w:w="797"/>
        <w:gridCol w:w="2029"/>
      </w:tblGrid>
      <w:tr w:rsidR="00CA2D85" w:rsidRPr="001C7560" w:rsidTr="00884F3C">
        <w:trPr>
          <w:trHeight w:val="386"/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531E57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M</w:t>
            </w:r>
            <w:r w:rsidR="00531E57"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ean squar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4B0DD9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2D85" w:rsidRPr="001C7560" w:rsidRDefault="00CA2D85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</w:tr>
      <w:tr w:rsidR="00531E57" w:rsidRPr="001C7560" w:rsidTr="00531E57">
        <w:trPr>
          <w:trHeight w:val="809"/>
          <w:jc w:val="center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Z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W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PH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TKW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NK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GY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0B33" w:rsidRPr="001C7560" w:rsidRDefault="00620B33" w:rsidP="004B0DD9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  <w:p w:rsidR="00620B33" w:rsidRPr="001C7560" w:rsidRDefault="00620B33" w:rsidP="000D783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  <w:p w:rsidR="00620B33" w:rsidRPr="001C7560" w:rsidRDefault="00620B33" w:rsidP="005C6E88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DF</w:t>
            </w:r>
          </w:p>
          <w:p w:rsidR="00620B33" w:rsidRPr="001C7560" w:rsidRDefault="00620B33" w:rsidP="00674543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B1785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Source of variation</w:t>
            </w:r>
          </w:p>
        </w:tc>
      </w:tr>
      <w:tr w:rsidR="00A17DED" w:rsidRPr="001C7560" w:rsidTr="00143E8B">
        <w:trPr>
          <w:jc w:val="center"/>
        </w:trPr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2270.5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463.9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3.3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630.2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38.7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0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.4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648.6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tabs>
                <w:tab w:val="left" w:pos="232"/>
              </w:tabs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247.6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28152</w:t>
            </w:r>
            <w:r w:rsidR="00C711AE" w:rsidRPr="001C7560"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fa-IR"/>
              </w:rPr>
              <w:t>¢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.90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DED" w:rsidRPr="001C7560" w:rsidRDefault="009C75DC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6.49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555.0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54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81.2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1.8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7.7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48.72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CE6C23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6284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.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9C75D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Rep </w:t>
            </w:r>
            <w:r w:rsidR="009C75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(</w:t>
            </w:r>
            <w:proofErr w:type="spellStart"/>
            <w:r w:rsidR="009C75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)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394.0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256.8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7.5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551.5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31.5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3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2.1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89.9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CE6C23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7530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.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01.37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3.35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.96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89.1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5.86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5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6.5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06.75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7607.04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9C75DC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App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1.38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13.3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.0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347.6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5.2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505AB5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5.2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49.25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4551.06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9C75D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Rep* App (</w:t>
            </w:r>
            <w:proofErr w:type="spellStart"/>
            <w:r w:rsidR="009C75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)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51.1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75.1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1.4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134.4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92.7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3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.7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82.6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817.8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65183.44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  <w:r w:rsidR="00527E5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Gen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8.4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0.47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97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30.3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2.8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4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0.0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10.1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3567.29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  <w:r w:rsidR="00527E5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9C75DC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Gen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2.64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8.44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75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60.5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2.3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0.9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65.6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CE6C23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5484.24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*Gen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6.75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7.77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67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65.6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8.12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.4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81.6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CE6C23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838.49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9C75DC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App*Gen</w:t>
            </w:r>
          </w:p>
        </w:tc>
      </w:tr>
      <w:tr w:rsidR="00A17DED" w:rsidRPr="001C7560" w:rsidTr="008627CF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37.6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53.1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50.7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6925.9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8.3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2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3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73.6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9.7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884F3C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081315.54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59725C" w:rsidP="008627CF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A17DED" w:rsidRPr="001C7560" w:rsidTr="008627CF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83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4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4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4.6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80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4.2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9.16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884F3C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6021.16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9C75DC" w:rsidP="008627CF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* </w:t>
            </w:r>
            <w:r w:rsidR="00BD674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A17DED" w:rsidRPr="001C7560" w:rsidTr="008627CF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.6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45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45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3.4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8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505AB5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505AB5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8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.33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884F3C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495.76</w:t>
            </w:r>
            <w:r w:rsidR="00A17DED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 *</w:t>
            </w:r>
            <w:r w:rsidR="00BD674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PL</w:t>
            </w:r>
          </w:p>
        </w:tc>
      </w:tr>
      <w:tr w:rsidR="00A17DED" w:rsidRPr="001C7560" w:rsidTr="008627CF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.20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56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4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4.2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99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505AB5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0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0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5.19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884F3C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198.66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9C75DC" w:rsidP="008627CF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proofErr w:type="spellStart"/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nv</w:t>
            </w:r>
            <w:proofErr w:type="spellEnd"/>
            <w:r w:rsidR="00A17DE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* App* </w:t>
            </w:r>
            <w:r w:rsidR="00BD674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A17DED" w:rsidRPr="001C7560" w:rsidTr="00E31867">
        <w:trPr>
          <w:jc w:val="center"/>
        </w:trPr>
        <w:tc>
          <w:tcPr>
            <w:tcW w:w="1258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05.6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7.13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78.67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78.6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3.01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1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.94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88.10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17DED" w:rsidRPr="001C7560" w:rsidRDefault="00884F3C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328.91</w:t>
            </w:r>
          </w:p>
        </w:tc>
        <w:tc>
          <w:tcPr>
            <w:tcW w:w="797" w:type="dxa"/>
            <w:tcBorders>
              <w:left w:val="nil"/>
            </w:tcBorders>
            <w:shd w:val="clear" w:color="auto" w:fill="auto"/>
            <w:vAlign w:val="center"/>
          </w:tcPr>
          <w:p w:rsidR="00A17DED" w:rsidRPr="001C7560" w:rsidRDefault="00A17DED" w:rsidP="008627CF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2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rror</w:t>
            </w:r>
          </w:p>
        </w:tc>
      </w:tr>
      <w:tr w:rsidR="00A17DED" w:rsidRPr="001C7560" w:rsidTr="006C5348">
        <w:trPr>
          <w:trHeight w:val="288"/>
          <w:jc w:val="center"/>
        </w:trPr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.4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9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.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.0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7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4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6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7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.06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CE6C23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.</w:t>
            </w:r>
            <w:r w:rsidR="00CE6C23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7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right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CV</w:t>
            </w:r>
            <w:r w:rsidR="009C75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B1785D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(%)</w:t>
            </w:r>
          </w:p>
        </w:tc>
      </w:tr>
    </w:tbl>
    <w:p w:rsidR="00A17DED" w:rsidRPr="00AA3E6C" w:rsidRDefault="009C75DC" w:rsidP="00BE05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 w:rsidRPr="00AA3E6C">
        <w:rPr>
          <w:rFonts w:ascii="Times New Roman" w:hAnsi="Times New Roman" w:cs="Times New Roman"/>
          <w:sz w:val="16"/>
          <w:szCs w:val="16"/>
        </w:rPr>
        <w:t>Moisture environment (</w:t>
      </w:r>
      <w:proofErr w:type="spellStart"/>
      <w:r w:rsidRPr="00AA3E6C">
        <w:rPr>
          <w:rFonts w:ascii="Times New Roman" w:hAnsi="Times New Roman" w:cs="Times New Roman"/>
          <w:sz w:val="16"/>
          <w:szCs w:val="16"/>
        </w:rPr>
        <w:t>Env</w:t>
      </w:r>
      <w:proofErr w:type="spellEnd"/>
      <w:r w:rsidRPr="00AA3E6C">
        <w:rPr>
          <w:rFonts w:ascii="Times New Roman" w:hAnsi="Times New Roman" w:cs="Times New Roman"/>
          <w:sz w:val="16"/>
          <w:szCs w:val="16"/>
        </w:rPr>
        <w:t>)</w:t>
      </w:r>
      <w:r w:rsidR="001D4207">
        <w:rPr>
          <w:rFonts w:ascii="Times New Roman" w:hAnsi="Times New Roman" w:cs="Times New Roman"/>
          <w:sz w:val="16"/>
          <w:szCs w:val="16"/>
        </w:rPr>
        <w:t>,</w:t>
      </w:r>
      <w:r w:rsidRPr="00AA3E6C">
        <w:rPr>
          <w:rFonts w:ascii="Times New Roman" w:hAnsi="Times New Roman" w:cs="Times New Roman"/>
          <w:sz w:val="16"/>
          <w:szCs w:val="16"/>
        </w:rPr>
        <w:t xml:space="preserve"> 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Replication (Rep), Application (App), Genotype (Gen), </w:t>
      </w:r>
      <w:r w:rsidR="00BD674D" w:rsidRPr="00AA3E6C">
        <w:rPr>
          <w:rFonts w:ascii="Times New Roman" w:hAnsi="Times New Roman" w:cs="Times New Roman"/>
          <w:sz w:val="16"/>
          <w:szCs w:val="16"/>
        </w:rPr>
        <w:t xml:space="preserve">Ploidy level (PL), 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Coefficient of </w:t>
      </w:r>
      <w:r w:rsidR="00772280" w:rsidRPr="00AA3E6C">
        <w:rPr>
          <w:rFonts w:ascii="Times New Roman" w:hAnsi="Times New Roman" w:cs="Times New Roman"/>
          <w:sz w:val="16"/>
          <w:szCs w:val="16"/>
        </w:rPr>
        <w:t xml:space="preserve">Variation </w:t>
      </w:r>
      <w:r w:rsidR="00A17DED" w:rsidRPr="00AA3E6C">
        <w:rPr>
          <w:rFonts w:ascii="Times New Roman" w:hAnsi="Times New Roman" w:cs="Times New Roman"/>
          <w:sz w:val="16"/>
          <w:szCs w:val="16"/>
        </w:rPr>
        <w:t>(CV</w:t>
      </w:r>
      <w:r w:rsidR="001D4207">
        <w:rPr>
          <w:rFonts w:ascii="Times New Roman" w:hAnsi="Times New Roman" w:cs="Times New Roman"/>
          <w:sz w:val="16"/>
          <w:szCs w:val="16"/>
        </w:rPr>
        <w:t xml:space="preserve"> %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), Degree of Freedom (DF), 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>Grain yield (GY g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>/m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), Number of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k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rnel per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s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>pike (NKS)</w:t>
      </w:r>
      <w:r w:rsidR="00F67984" w:rsidRPr="00AA3E6C">
        <w:rPr>
          <w:rFonts w:ascii="Times New Roman" w:hAnsi="Times New Roman" w:cs="Times New Roman"/>
          <w:color w:val="000000"/>
          <w:sz w:val="16"/>
          <w:szCs w:val="16"/>
        </w:rPr>
        <w:t>,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Thousand </w:t>
      </w:r>
      <w:r w:rsidR="00BE0522" w:rsidRPr="00AA3E6C">
        <w:rPr>
          <w:rFonts w:ascii="Times New Roman" w:hAnsi="Times New Roman" w:cs="Times New Roman"/>
          <w:sz w:val="16"/>
          <w:szCs w:val="16"/>
        </w:rPr>
        <w:t>k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ernel </w:t>
      </w:r>
      <w:r w:rsidR="00BE0522" w:rsidRPr="00AA3E6C">
        <w:rPr>
          <w:rFonts w:ascii="Times New Roman" w:hAnsi="Times New Roman" w:cs="Times New Roman"/>
          <w:sz w:val="16"/>
          <w:szCs w:val="16"/>
        </w:rPr>
        <w:t>w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eight (TKW g), 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Kernel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ngth (KL mm), Kernel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d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iameter (KD mm), </w:t>
      </w:r>
      <w:r w:rsidR="00F67984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Plant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h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ight (PH cm), Flag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af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ngth (FLL 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>mm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), Flag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eaf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w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idth (FLW 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>mm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), </w:t>
      </w:r>
      <w:r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Grain </w:t>
      </w:r>
      <w:r w:rsidR="00BE0522" w:rsidRPr="00AA3E6C">
        <w:rPr>
          <w:rFonts w:ascii="Times New Roman" w:hAnsi="Times New Roman" w:cs="Times New Roman"/>
          <w:sz w:val="16"/>
          <w:szCs w:val="16"/>
        </w:rPr>
        <w:t>z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inc </w:t>
      </w:r>
      <w:r w:rsidR="00BE0522" w:rsidRPr="00AA3E6C">
        <w:rPr>
          <w:rFonts w:ascii="Times New Roman" w:hAnsi="Times New Roman" w:cs="Times New Roman"/>
          <w:sz w:val="16"/>
          <w:szCs w:val="16"/>
        </w:rPr>
        <w:t>c</w:t>
      </w:r>
      <w:r w:rsidR="00A17DED" w:rsidRPr="00AA3E6C">
        <w:rPr>
          <w:rFonts w:ascii="Times New Roman" w:hAnsi="Times New Roman" w:cs="Times New Roman"/>
          <w:sz w:val="16"/>
          <w:szCs w:val="16"/>
        </w:rPr>
        <w:t>ontent (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Zn 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>µg/g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>),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 Grain </w:t>
      </w:r>
      <w:r w:rsidR="00BE0522" w:rsidRPr="00AA3E6C">
        <w:rPr>
          <w:rFonts w:ascii="Times New Roman" w:hAnsi="Times New Roman" w:cs="Times New Roman"/>
          <w:color w:val="000000"/>
          <w:sz w:val="16"/>
          <w:szCs w:val="16"/>
        </w:rPr>
        <w:t>i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>ron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 </w:t>
      </w:r>
      <w:r w:rsidR="00BE0522" w:rsidRPr="00AA3E6C">
        <w:rPr>
          <w:rFonts w:ascii="Times New Roman" w:hAnsi="Times New Roman" w:cs="Times New Roman"/>
          <w:sz w:val="16"/>
          <w:szCs w:val="16"/>
        </w:rPr>
        <w:t>c</w:t>
      </w:r>
      <w:r w:rsidR="00A17DED" w:rsidRPr="00AA3E6C">
        <w:rPr>
          <w:rFonts w:ascii="Times New Roman" w:hAnsi="Times New Roman" w:cs="Times New Roman"/>
          <w:sz w:val="16"/>
          <w:szCs w:val="16"/>
        </w:rPr>
        <w:t>ontent (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 xml:space="preserve">Fe </w:t>
      </w:r>
      <w:r w:rsidR="003F37B4" w:rsidRPr="00AA3E6C">
        <w:rPr>
          <w:rFonts w:ascii="Times New Roman" w:hAnsi="Times New Roman" w:cs="Times New Roman"/>
          <w:color w:val="000000"/>
          <w:sz w:val="16"/>
          <w:szCs w:val="16"/>
        </w:rPr>
        <w:t>µg/g</w:t>
      </w:r>
      <w:r w:rsidR="00A17DED" w:rsidRPr="00AA3E6C">
        <w:rPr>
          <w:rFonts w:ascii="Times New Roman" w:hAnsi="Times New Roman" w:cs="Times New Roman"/>
          <w:color w:val="000000"/>
          <w:sz w:val="16"/>
          <w:szCs w:val="16"/>
        </w:rPr>
        <w:t>).</w:t>
      </w:r>
    </w:p>
    <w:p w:rsidR="00A17DED" w:rsidRPr="00AA3E6C" w:rsidRDefault="00FD1D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A3E6C">
        <w:rPr>
          <w:rFonts w:ascii="Times New Roman" w:hAnsi="Times New Roman" w:cs="Times New Roman"/>
          <w:sz w:val="16"/>
          <w:szCs w:val="16"/>
        </w:rPr>
        <w:t xml:space="preserve"> 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   </w:t>
      </w:r>
      <w:r w:rsidR="00A17DED" w:rsidRPr="00AA3E6C">
        <w:rPr>
          <w:rFonts w:ascii="Times New Roman" w:hAnsi="Times New Roman" w:cs="Times New Roman"/>
          <w:i/>
          <w:iCs/>
          <w:sz w:val="16"/>
          <w:szCs w:val="16"/>
        </w:rPr>
        <w:t xml:space="preserve"> Note: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 **, * indicate </w:t>
      </w:r>
      <w:r w:rsidR="007A0055">
        <w:rPr>
          <w:rFonts w:ascii="Times New Roman" w:hAnsi="Times New Roman" w:cs="Times New Roman"/>
          <w:sz w:val="16"/>
          <w:szCs w:val="16"/>
        </w:rPr>
        <w:t xml:space="preserve">significant </w:t>
      </w:r>
      <w:r w:rsidR="007A0055" w:rsidRPr="00AA3E6C">
        <w:rPr>
          <w:rFonts w:ascii="Times New Roman" w:hAnsi="Times New Roman" w:cs="Times New Roman"/>
          <w:sz w:val="16"/>
          <w:szCs w:val="16"/>
        </w:rPr>
        <w:t>at</w:t>
      </w:r>
      <w:r w:rsidR="00A17DED" w:rsidRPr="00AA3E6C">
        <w:rPr>
          <w:rFonts w:ascii="Times New Roman" w:hAnsi="Times New Roman" w:cs="Times New Roman"/>
          <w:sz w:val="16"/>
          <w:szCs w:val="16"/>
        </w:rPr>
        <w:t xml:space="preserve"> 0.01 and 0.05 p</w:t>
      </w:r>
      <w:r w:rsidR="004C2296" w:rsidRPr="00AA3E6C">
        <w:rPr>
          <w:rFonts w:ascii="Times New Roman" w:hAnsi="Times New Roman" w:cs="Times New Roman"/>
          <w:sz w:val="16"/>
          <w:szCs w:val="16"/>
        </w:rPr>
        <w:t>robability levels, respectivel</w:t>
      </w:r>
      <w:r w:rsidR="00620B33" w:rsidRPr="00AA3E6C">
        <w:rPr>
          <w:rFonts w:ascii="Times New Roman" w:hAnsi="Times New Roman" w:cs="Times New Roman"/>
          <w:sz w:val="16"/>
          <w:szCs w:val="16"/>
        </w:rPr>
        <w:t>y.</w:t>
      </w:r>
      <w:r w:rsidR="00C711AE" w:rsidRPr="00C711AE">
        <w:rPr>
          <w:rFonts w:ascii="Arial" w:hAnsi="Arial"/>
          <w:color w:val="000000"/>
          <w:shd w:val="clear" w:color="auto" w:fill="FFFFFF"/>
        </w:rPr>
        <w:t xml:space="preserve"> </w:t>
      </w:r>
    </w:p>
    <w:p w:rsidR="00B6580D" w:rsidRPr="008627CF" w:rsidRDefault="00620B33" w:rsidP="008627CF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 w:cs="Times New Roman"/>
          <w:b/>
          <w:bCs/>
          <w:sz w:val="20"/>
          <w:szCs w:val="20"/>
          <w:lang w:bidi="fa-IR"/>
        </w:rPr>
        <w:sectPr w:rsidR="00B6580D" w:rsidRPr="008627CF" w:rsidSect="00A17DED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8627CF">
        <w:rPr>
          <w:rFonts w:ascii="Times New Roman" w:hAnsi="Times New Roman" w:cs="Times New Roman"/>
          <w:b/>
          <w:bCs/>
          <w:sz w:val="20"/>
          <w:szCs w:val="20"/>
          <w:rtl/>
          <w:lang w:bidi="fa-IR"/>
        </w:rPr>
        <w:t xml:space="preserve"> </w:t>
      </w:r>
    </w:p>
    <w:p w:rsidR="00A17DED" w:rsidRPr="00231AD0" w:rsidRDefault="00A17DED" w:rsidP="00A95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rtl/>
          <w:lang w:bidi="fa-IR"/>
        </w:rPr>
      </w:pPr>
      <w:r w:rsidRPr="00231AD0">
        <w:rPr>
          <w:rFonts w:ascii="Times New Roman" w:hAnsi="Times New Roman" w:cs="Times New Roman"/>
          <w:b/>
          <w:bCs/>
          <w:sz w:val="20"/>
          <w:szCs w:val="20"/>
          <w:lang w:bidi="fa-IR"/>
        </w:rPr>
        <w:lastRenderedPageBreak/>
        <w:t xml:space="preserve">Table S4 </w:t>
      </w:r>
      <w:r w:rsidR="00772280"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Analysis </w:t>
      </w:r>
      <w:r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of variance for measured traits in 35 wheat genotypes </w:t>
      </w:r>
      <w:r w:rsidR="005130BD"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from different ploidy and species </w:t>
      </w:r>
      <w:r w:rsidR="004E1AE3"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in each </w:t>
      </w:r>
      <w:r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moisture </w:t>
      </w:r>
      <w:r w:rsidR="00A95A55">
        <w:rPr>
          <w:rFonts w:ascii="Times New Roman" w:hAnsi="Times New Roman" w:cs="Times New Roman"/>
          <w:b/>
          <w:bCs/>
          <w:sz w:val="20"/>
          <w:szCs w:val="20"/>
        </w:rPr>
        <w:t>environment</w:t>
      </w:r>
      <w:r w:rsidR="004E1AE3"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31AD0">
        <w:rPr>
          <w:rFonts w:ascii="Times New Roman" w:hAnsi="Times New Roman" w:cs="Times New Roman"/>
          <w:b/>
          <w:bCs/>
          <w:sz w:val="20"/>
          <w:szCs w:val="20"/>
        </w:rPr>
        <w:t>(well-</w:t>
      </w:r>
      <w:r w:rsidR="00772280" w:rsidRPr="00231AD0">
        <w:rPr>
          <w:rFonts w:ascii="Times New Roman" w:hAnsi="Times New Roman" w:cs="Times New Roman"/>
          <w:b/>
          <w:bCs/>
          <w:sz w:val="20"/>
          <w:szCs w:val="20"/>
        </w:rPr>
        <w:t xml:space="preserve">watered </w:t>
      </w:r>
      <w:r w:rsidRPr="00231AD0">
        <w:rPr>
          <w:rFonts w:ascii="Times New Roman" w:hAnsi="Times New Roman" w:cs="Times New Roman"/>
          <w:b/>
          <w:bCs/>
          <w:sz w:val="20"/>
          <w:szCs w:val="20"/>
        </w:rPr>
        <w:t>and water stress)</w:t>
      </w:r>
    </w:p>
    <w:tbl>
      <w:tblPr>
        <w:bidiVisual/>
        <w:tblW w:w="10893" w:type="dxa"/>
        <w:jc w:val="center"/>
        <w:tblLook w:val="04A0" w:firstRow="1" w:lastRow="0" w:firstColumn="1" w:lastColumn="0" w:noHBand="0" w:noVBand="1"/>
      </w:tblPr>
      <w:tblGrid>
        <w:gridCol w:w="921"/>
        <w:gridCol w:w="831"/>
        <w:gridCol w:w="831"/>
        <w:gridCol w:w="1102"/>
        <w:gridCol w:w="921"/>
        <w:gridCol w:w="771"/>
        <w:gridCol w:w="806"/>
        <w:gridCol w:w="1011"/>
        <w:gridCol w:w="921"/>
        <w:gridCol w:w="1194"/>
        <w:gridCol w:w="486"/>
        <w:gridCol w:w="1098"/>
      </w:tblGrid>
      <w:tr w:rsidR="005130BD" w:rsidRPr="001C7560" w:rsidTr="003652E1">
        <w:trPr>
          <w:trHeight w:val="259"/>
          <w:jc w:val="center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Norma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Del="00B1785D" w:rsidRDefault="005130BD" w:rsidP="008D6E2C">
            <w:pPr>
              <w:spacing w:after="0" w:line="240" w:lineRule="auto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</w:tr>
      <w:tr w:rsidR="00A17DED" w:rsidRPr="001C7560" w:rsidTr="003652E1">
        <w:trPr>
          <w:trHeight w:val="259"/>
          <w:jc w:val="center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Z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W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PH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TKW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NK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GY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A3E6C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DF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B1785D" w:rsidP="008D6E2C">
            <w:pPr>
              <w:spacing w:after="0" w:line="240" w:lineRule="auto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Source of variation</w:t>
            </w:r>
          </w:p>
        </w:tc>
      </w:tr>
      <w:tr w:rsidR="00A95A55" w:rsidRPr="001C7560" w:rsidTr="003652E1">
        <w:trPr>
          <w:trHeight w:val="224"/>
          <w:jc w:val="center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.1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586.5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98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.73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6.74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5.3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16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9181.44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Rep</w:t>
            </w:r>
          </w:p>
        </w:tc>
      </w:tr>
      <w:tr w:rsidR="00A95A55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695.9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52.5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.2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28.5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41.4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6.1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14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55567.56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</w:p>
        </w:tc>
      </w:tr>
      <w:tr w:rsidR="00A95A55" w:rsidRPr="001C7560" w:rsidTr="003652E1">
        <w:trPr>
          <w:trHeight w:val="224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3.30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71.7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5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07.0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7.05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7.6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10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36311.94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rror a</w:t>
            </w:r>
          </w:p>
        </w:tc>
      </w:tr>
      <w:tr w:rsidR="00A95A55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96.1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45.6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1.4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316.7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61.7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8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2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89.9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987.8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2012670.6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Gen</w:t>
            </w:r>
          </w:p>
        </w:tc>
      </w:tr>
      <w:tr w:rsidR="00A95A55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1.4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12.9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3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8.2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08.5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9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0.6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113.9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2398.7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 2x</w:t>
            </w:r>
          </w:p>
        </w:tc>
      </w:tr>
      <w:tr w:rsidR="00A95A55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1.1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62.3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0.9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206.0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60.9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4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8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9.1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351.8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902451.5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1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 4x</w:t>
            </w:r>
          </w:p>
        </w:tc>
      </w:tr>
      <w:tr w:rsidR="00A95A55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15.3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69.0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0.6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88.5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37.4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8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1.7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514.6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872025.7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9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 6x</w:t>
            </w:r>
          </w:p>
        </w:tc>
      </w:tr>
      <w:tr w:rsidR="003652E1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01.1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6.1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4.7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0865.1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15.5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8.9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15.5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643.7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95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4907050.4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AA764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</w:t>
            </w:r>
            <w:r w:rsidR="003652E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55697A" w:rsidP="00810326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 </w:t>
            </w:r>
            <w:r w:rsidR="003652E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A95A55" w:rsidRPr="001C7560" w:rsidTr="003652E1">
        <w:trPr>
          <w:trHeight w:val="224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6.98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1.9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14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48.8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1.6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.5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74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50654.0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A95A55" w:rsidRPr="001C7560" w:rsidRDefault="00E10544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*Gen</w:t>
            </w:r>
          </w:p>
        </w:tc>
      </w:tr>
      <w:tr w:rsidR="003652E1" w:rsidRPr="001C7560" w:rsidTr="003652E1">
        <w:trPr>
          <w:trHeight w:val="224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7.5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4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99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42.2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7.48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9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7.48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.9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51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3814.50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55697A" w:rsidP="0055697A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 </w:t>
            </w:r>
            <w:r w:rsidR="003652E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55697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*PL</w:t>
            </w:r>
          </w:p>
        </w:tc>
      </w:tr>
      <w:tr w:rsidR="003652E1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7.4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4.8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.0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6.0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3.78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.4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25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813.38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1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55697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App*2x </w:t>
            </w:r>
          </w:p>
        </w:tc>
      </w:tr>
      <w:tr w:rsidR="003652E1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3.7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0.2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0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41.1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3.4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1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.5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17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46638.2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5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55697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App*4x </w:t>
            </w:r>
          </w:p>
        </w:tc>
      </w:tr>
      <w:tr w:rsidR="003652E1" w:rsidRPr="001C7560" w:rsidTr="003652E1">
        <w:trPr>
          <w:trHeight w:val="240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1.6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3.98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52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19.5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7.5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8.76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25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82609.5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2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55697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App*6x </w:t>
            </w:r>
          </w:p>
        </w:tc>
      </w:tr>
      <w:tr w:rsidR="003652E1" w:rsidRPr="001C7560" w:rsidTr="003652E1">
        <w:trPr>
          <w:trHeight w:val="224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3.2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6.52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68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29.0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5.26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.25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41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7824.25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rror b</w:t>
            </w:r>
          </w:p>
        </w:tc>
      </w:tr>
      <w:tr w:rsidR="00A95A55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6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.1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.2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.6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79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0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0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49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.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5A55" w:rsidRPr="001C7560" w:rsidRDefault="00A95A55" w:rsidP="00A95A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6.26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5A55" w:rsidRPr="001C7560" w:rsidRDefault="00A95A55" w:rsidP="00A95A5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CV (%)</w:t>
            </w:r>
          </w:p>
        </w:tc>
      </w:tr>
      <w:tr w:rsidR="005130BD" w:rsidRPr="001C7560" w:rsidTr="003652E1">
        <w:trPr>
          <w:trHeight w:val="289"/>
          <w:jc w:val="center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Water-stres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30BD" w:rsidRPr="001C7560" w:rsidRDefault="005130BD" w:rsidP="008D6E2C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</w:p>
        </w:tc>
      </w:tr>
      <w:tr w:rsidR="00A17DED" w:rsidRPr="001C7560" w:rsidTr="003652E1">
        <w:trPr>
          <w:trHeight w:val="289"/>
          <w:jc w:val="center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Z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W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FLL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PH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K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TKW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NK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b/>
                <w:bCs/>
                <w:sz w:val="18"/>
                <w:szCs w:val="18"/>
                <w:lang w:bidi="fa-IR"/>
              </w:rPr>
              <w:t>GY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4C2296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DED" w:rsidRPr="001C7560" w:rsidRDefault="00A17DED" w:rsidP="008D6E2C">
            <w:pPr>
              <w:bidi/>
              <w:spacing w:after="0" w:line="240" w:lineRule="auto"/>
              <w:jc w:val="center"/>
              <w:rPr>
                <w:rFonts w:ascii="Times New Roman" w:hAnsi="Times New Roman" w:cs="B Zar"/>
                <w:b/>
                <w:bCs/>
                <w:sz w:val="18"/>
                <w:szCs w:val="18"/>
                <w:rtl/>
                <w:lang w:bidi="fa-IR"/>
              </w:rPr>
            </w:pP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14.8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523.6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38.7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6.8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</w:t>
            </w:r>
            <w:r w:rsidR="005F7B88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1.4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33386.75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Rep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099.4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617.6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4.2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412.2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5.9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68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2.6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281.7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59569.69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6A3F20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9.46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54.9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5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588.35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13.4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</w:t>
            </w:r>
            <w:r w:rsidR="005F7B88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3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9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7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2790.13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6A3F20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rror a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.4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29.9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2.9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747.9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23.8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5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8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42.8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840.1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681080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6A3F20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6A3F20" w:rsidP="00AA3E6C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Gen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2.5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72.3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1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17.4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7.6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.4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6.6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650.8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4091.06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A95A55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7E39B7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A95A5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x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47.5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36.1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7.9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862.1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50.5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2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4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1.4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016.7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450806.25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A95A55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8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7E39B7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A95A5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x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37.9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01.2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0.1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454.91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47.7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1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7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4.3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690.89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597376.88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A95A55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7E39B7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A95A5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x</w:t>
            </w:r>
          </w:p>
        </w:tc>
      </w:tr>
      <w:tr w:rsidR="003652E1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96.5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03.2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39.76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2893.27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8.8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4.5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8.8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598.6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71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1" w:rsidRPr="001C7560" w:rsidRDefault="003652E1" w:rsidP="00365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1580329.38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3652E1" w:rsidRPr="001C7560" w:rsidRDefault="0055697A" w:rsidP="003652E1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 </w:t>
            </w:r>
            <w:r w:rsidR="003652E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652E1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55697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2.4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4.2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27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77.2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9.85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3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2.7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73.13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6668.56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3652E1" w:rsidP="003652E1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*Gen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67.3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8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53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27.2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0.7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9.61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0.73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8.4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54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81271.44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3652E1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C0103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3652E1" w:rsidP="00967CB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C0103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B80B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*</w:t>
            </w:r>
            <w:r w:rsidR="00B50ABA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PL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3.56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1.73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.66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96.21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8.36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4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34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.4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95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493.56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3652E1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3652E1" w:rsidP="00967CB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C0103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B80B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  <w:r w:rsidR="00967CB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2x 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6.1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6.4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83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20.3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93.08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3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.9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66.9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7566.69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3652E1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3652E1" w:rsidP="00967CB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C0103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B80B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  <w:r w:rsidR="00967CB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4x 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36.3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3.2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.77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88.32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3.6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0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0.28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877.84</w:t>
            </w:r>
            <w:r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23937.13</w:t>
            </w:r>
            <w:r w:rsidR="0054158B" w:rsidRPr="001C7560">
              <w:rPr>
                <w:rFonts w:ascii="Times New Roman" w:hAnsi="Times New Roman" w:cs="B Zar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3652E1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3652E1" w:rsidP="00967CB5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 </w:t>
            </w:r>
            <w:r w:rsidR="00C01031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="00B80BDC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App</w:t>
            </w:r>
            <w:r w:rsidR="00967CB5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*</w:t>
            </w:r>
            <w:r w:rsidR="006A3F20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6x </w:t>
            </w:r>
          </w:p>
        </w:tc>
      </w:tr>
      <w:tr w:rsidR="006A3F20" w:rsidRPr="001C7560" w:rsidTr="003652E1">
        <w:trPr>
          <w:trHeight w:val="289"/>
          <w:jc w:val="center"/>
        </w:trPr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217.9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7.5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.52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28.30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40.76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0.2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4.6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334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6833.56</w:t>
            </w:r>
          </w:p>
        </w:tc>
        <w:tc>
          <w:tcPr>
            <w:tcW w:w="486" w:type="dxa"/>
            <w:shd w:val="clear" w:color="auto" w:fill="auto"/>
            <w:vAlign w:val="center"/>
          </w:tcPr>
          <w:p w:rsidR="006A3F20" w:rsidRPr="001C7560" w:rsidRDefault="006A3F20" w:rsidP="007E39B7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Error b</w:t>
            </w:r>
          </w:p>
        </w:tc>
      </w:tr>
      <w:tr w:rsidR="00F94E79" w:rsidRPr="001C7560" w:rsidTr="00810326">
        <w:trPr>
          <w:trHeight w:val="289"/>
          <w:jc w:val="center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.3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7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5.2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.3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5.6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6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7.9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3.03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17.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3F20" w:rsidRPr="001C7560" w:rsidRDefault="00A80F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560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F20" w:rsidRPr="001C7560" w:rsidRDefault="006A3F20" w:rsidP="006A3F20">
            <w:pPr>
              <w:spacing w:after="0" w:line="240" w:lineRule="auto"/>
              <w:rPr>
                <w:rFonts w:ascii="Times New Roman" w:hAnsi="Times New Roman" w:cs="B Zar"/>
                <w:sz w:val="18"/>
                <w:szCs w:val="18"/>
                <w:rtl/>
                <w:lang w:bidi="fa-IR"/>
              </w:rPr>
            </w:pP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CV</w:t>
            </w:r>
            <w:r w:rsidR="00F94E79"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 xml:space="preserve"> </w:t>
            </w:r>
            <w:r w:rsidRPr="001C7560">
              <w:rPr>
                <w:rFonts w:ascii="Times New Roman" w:hAnsi="Times New Roman" w:cs="B Zar"/>
                <w:sz w:val="18"/>
                <w:szCs w:val="18"/>
                <w:lang w:bidi="fa-IR"/>
              </w:rPr>
              <w:t>(%)</w:t>
            </w:r>
          </w:p>
        </w:tc>
      </w:tr>
    </w:tbl>
    <w:p w:rsidR="00FD1D38" w:rsidRPr="00D821D2" w:rsidRDefault="00A17DED" w:rsidP="00114E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 w:rsidRPr="00D821D2">
        <w:rPr>
          <w:rFonts w:ascii="Times New Roman" w:hAnsi="Times New Roman" w:cs="Times New Roman"/>
          <w:sz w:val="16"/>
          <w:szCs w:val="16"/>
        </w:rPr>
        <w:t xml:space="preserve">Replication (Rep), Application (App), Genotype (Gen), </w:t>
      </w:r>
      <w:r w:rsidR="00B50ABA" w:rsidRPr="00D821D2">
        <w:rPr>
          <w:rFonts w:ascii="Times New Roman" w:hAnsi="Times New Roman" w:cs="Times New Roman"/>
          <w:sz w:val="16"/>
          <w:szCs w:val="16"/>
        </w:rPr>
        <w:t xml:space="preserve">Ploidy level (PL), </w:t>
      </w:r>
      <w:r w:rsidRPr="00D821D2">
        <w:rPr>
          <w:rFonts w:ascii="Times New Roman" w:hAnsi="Times New Roman" w:cs="Times New Roman"/>
          <w:sz w:val="16"/>
          <w:szCs w:val="16"/>
        </w:rPr>
        <w:t xml:space="preserve">Coefficient of </w:t>
      </w:r>
      <w:r w:rsidR="00114E5B" w:rsidRPr="00D821D2">
        <w:rPr>
          <w:rFonts w:ascii="Times New Roman" w:hAnsi="Times New Roman" w:cs="Times New Roman"/>
          <w:sz w:val="16"/>
          <w:szCs w:val="16"/>
        </w:rPr>
        <w:t>v</w:t>
      </w:r>
      <w:r w:rsidR="00F67984" w:rsidRPr="00D821D2">
        <w:rPr>
          <w:rFonts w:ascii="Times New Roman" w:hAnsi="Times New Roman" w:cs="Times New Roman"/>
          <w:sz w:val="16"/>
          <w:szCs w:val="16"/>
        </w:rPr>
        <w:t xml:space="preserve">ariation </w:t>
      </w:r>
      <w:r w:rsidRPr="00D821D2">
        <w:rPr>
          <w:rFonts w:ascii="Times New Roman" w:hAnsi="Times New Roman" w:cs="Times New Roman"/>
          <w:sz w:val="16"/>
          <w:szCs w:val="16"/>
        </w:rPr>
        <w:t xml:space="preserve">(CV), Degree of </w:t>
      </w:r>
      <w:r w:rsidR="00114E5B" w:rsidRPr="00D821D2">
        <w:rPr>
          <w:rFonts w:ascii="Times New Roman" w:hAnsi="Times New Roman" w:cs="Times New Roman"/>
          <w:sz w:val="16"/>
          <w:szCs w:val="16"/>
        </w:rPr>
        <w:t>f</w:t>
      </w:r>
      <w:r w:rsidRPr="00D821D2">
        <w:rPr>
          <w:rFonts w:ascii="Times New Roman" w:hAnsi="Times New Roman" w:cs="Times New Roman"/>
          <w:sz w:val="16"/>
          <w:szCs w:val="16"/>
        </w:rPr>
        <w:t xml:space="preserve">reedom (DF), 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>Grain yield (GY g</w:t>
      </w:r>
      <w:r w:rsidR="00F94E79" w:rsidRPr="00D821D2">
        <w:rPr>
          <w:rFonts w:ascii="Times New Roman" w:hAnsi="Times New Roman" w:cs="Times New Roman"/>
          <w:color w:val="000000"/>
          <w:sz w:val="16"/>
          <w:szCs w:val="16"/>
        </w:rPr>
        <w:t>/m</w:t>
      </w:r>
      <w:r w:rsidR="00F94E79" w:rsidRPr="00D821D2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), Number of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k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rnel per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s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pike (NKS), </w:t>
      </w:r>
      <w:r w:rsidRPr="00D821D2">
        <w:rPr>
          <w:rFonts w:ascii="Times New Roman" w:hAnsi="Times New Roman" w:cs="Times New Roman"/>
          <w:sz w:val="16"/>
          <w:szCs w:val="16"/>
        </w:rPr>
        <w:t xml:space="preserve">Thousand </w:t>
      </w:r>
      <w:r w:rsidR="00114E5B" w:rsidRPr="00D821D2">
        <w:rPr>
          <w:rFonts w:ascii="Times New Roman" w:hAnsi="Times New Roman" w:cs="Times New Roman"/>
          <w:sz w:val="16"/>
          <w:szCs w:val="16"/>
        </w:rPr>
        <w:t>k</w:t>
      </w:r>
      <w:r w:rsidRPr="00D821D2">
        <w:rPr>
          <w:rFonts w:ascii="Times New Roman" w:hAnsi="Times New Roman" w:cs="Times New Roman"/>
          <w:sz w:val="16"/>
          <w:szCs w:val="16"/>
        </w:rPr>
        <w:t xml:space="preserve">ernel </w:t>
      </w:r>
      <w:r w:rsidR="00114E5B" w:rsidRPr="00D821D2">
        <w:rPr>
          <w:rFonts w:ascii="Times New Roman" w:hAnsi="Times New Roman" w:cs="Times New Roman"/>
          <w:sz w:val="16"/>
          <w:szCs w:val="16"/>
        </w:rPr>
        <w:t>w</w:t>
      </w:r>
      <w:r w:rsidRPr="00D821D2">
        <w:rPr>
          <w:rFonts w:ascii="Times New Roman" w:hAnsi="Times New Roman" w:cs="Times New Roman"/>
          <w:sz w:val="16"/>
          <w:szCs w:val="16"/>
        </w:rPr>
        <w:t xml:space="preserve">eight (TKW g), 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Kernel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ngth (KL mm), Kernel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d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iameter (KD mm),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P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lant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h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ight (PH cm), Flag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af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ngth (FLL mm), Flag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l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eaf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>w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idth (FLW mm), 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Grain </w:t>
      </w:r>
      <w:r w:rsidR="00114E5B" w:rsidRPr="00D821D2">
        <w:rPr>
          <w:rFonts w:ascii="Times New Roman" w:hAnsi="Times New Roman" w:cs="Times New Roman"/>
          <w:sz w:val="16"/>
          <w:szCs w:val="16"/>
        </w:rPr>
        <w:t>z</w:t>
      </w:r>
      <w:r w:rsidRPr="00D821D2">
        <w:rPr>
          <w:rFonts w:ascii="Times New Roman" w:hAnsi="Times New Roman" w:cs="Times New Roman"/>
          <w:sz w:val="16"/>
          <w:szCs w:val="16"/>
        </w:rPr>
        <w:t xml:space="preserve">inc </w:t>
      </w:r>
      <w:r w:rsidR="00114E5B" w:rsidRPr="00D821D2">
        <w:rPr>
          <w:rFonts w:ascii="Times New Roman" w:hAnsi="Times New Roman" w:cs="Times New Roman"/>
          <w:sz w:val="16"/>
          <w:szCs w:val="16"/>
        </w:rPr>
        <w:t>c</w:t>
      </w:r>
      <w:r w:rsidRPr="00D821D2">
        <w:rPr>
          <w:rFonts w:ascii="Times New Roman" w:hAnsi="Times New Roman" w:cs="Times New Roman"/>
          <w:sz w:val="16"/>
          <w:szCs w:val="16"/>
        </w:rPr>
        <w:t>ontent (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>Zn µg/g</w:t>
      </w:r>
      <w:r w:rsidR="00FD1D38" w:rsidRPr="00D821D2">
        <w:rPr>
          <w:rFonts w:ascii="Times New Roman" w:hAnsi="Times New Roman" w:cs="Times New Roman"/>
          <w:color w:val="000000"/>
          <w:sz w:val="16"/>
          <w:szCs w:val="16"/>
        </w:rPr>
        <w:t>),</w:t>
      </w:r>
      <w:r w:rsidR="00114E5B" w:rsidRPr="00D821D2">
        <w:rPr>
          <w:rFonts w:ascii="Times New Roman" w:hAnsi="Times New Roman" w:cs="Times New Roman"/>
          <w:color w:val="000000"/>
          <w:sz w:val="16"/>
          <w:szCs w:val="16"/>
        </w:rPr>
        <w:t xml:space="preserve"> Grain i</w:t>
      </w:r>
      <w:r w:rsidRPr="00D821D2">
        <w:rPr>
          <w:rFonts w:ascii="Times New Roman" w:hAnsi="Times New Roman" w:cs="Times New Roman"/>
          <w:color w:val="000000"/>
          <w:sz w:val="16"/>
          <w:szCs w:val="16"/>
        </w:rPr>
        <w:t>ron</w:t>
      </w:r>
      <w:r w:rsidRPr="00D821D2">
        <w:rPr>
          <w:rFonts w:ascii="Times New Roman" w:hAnsi="Times New Roman" w:cs="Times New Roman"/>
          <w:sz w:val="16"/>
          <w:szCs w:val="16"/>
        </w:rPr>
        <w:t xml:space="preserve"> </w:t>
      </w:r>
      <w:r w:rsidR="00114E5B" w:rsidRPr="00D821D2">
        <w:rPr>
          <w:rFonts w:ascii="Times New Roman" w:hAnsi="Times New Roman" w:cs="Times New Roman"/>
          <w:sz w:val="16"/>
          <w:szCs w:val="16"/>
        </w:rPr>
        <w:t>c</w:t>
      </w:r>
      <w:r w:rsidRPr="00D821D2">
        <w:rPr>
          <w:rFonts w:ascii="Times New Roman" w:hAnsi="Times New Roman" w:cs="Times New Roman"/>
          <w:sz w:val="16"/>
          <w:szCs w:val="16"/>
        </w:rPr>
        <w:t>ontent (</w:t>
      </w:r>
      <w:r w:rsidR="00FD1D38" w:rsidRPr="00D821D2">
        <w:rPr>
          <w:rFonts w:ascii="Times New Roman" w:hAnsi="Times New Roman" w:cs="Times New Roman"/>
          <w:color w:val="000000"/>
          <w:sz w:val="16"/>
          <w:szCs w:val="16"/>
        </w:rPr>
        <w:t>Fe µg/g).</w:t>
      </w:r>
    </w:p>
    <w:p w:rsidR="009B67E1" w:rsidRPr="001C7560" w:rsidRDefault="00A80FCA" w:rsidP="00860D45">
      <w:pPr>
        <w:rPr>
          <w:rFonts w:ascii="Times New Roman" w:hAnsi="Times New Roman" w:cs="Times New Roman"/>
          <w:sz w:val="16"/>
          <w:szCs w:val="16"/>
        </w:rPr>
      </w:pPr>
      <w:r w:rsidRPr="001C7560">
        <w:rPr>
          <w:rStyle w:val="Emphasis"/>
          <w:rFonts w:ascii="Times New Roman" w:hAnsi="Times New Roman" w:cs="Times New Roman"/>
          <w:color w:val="0E101A"/>
          <w:sz w:val="16"/>
          <w:szCs w:val="16"/>
        </w:rPr>
        <w:t>Note:</w:t>
      </w:r>
      <w:r w:rsidRPr="001C7560">
        <w:rPr>
          <w:rFonts w:ascii="Times New Roman" w:hAnsi="Times New Roman" w:cs="Times New Roman"/>
          <w:sz w:val="16"/>
          <w:szCs w:val="16"/>
        </w:rPr>
        <w:t xml:space="preserve"> **, * indicate </w:t>
      </w:r>
      <w:r w:rsidR="00860D45" w:rsidRPr="001C7560">
        <w:rPr>
          <w:rFonts w:ascii="Times New Roman" w:hAnsi="Times New Roman" w:cs="Times New Roman"/>
          <w:sz w:val="16"/>
          <w:szCs w:val="16"/>
        </w:rPr>
        <w:t xml:space="preserve">significant </w:t>
      </w:r>
      <w:r w:rsidRPr="001C7560">
        <w:rPr>
          <w:rFonts w:ascii="Times New Roman" w:hAnsi="Times New Roman" w:cs="Times New Roman"/>
          <w:sz w:val="16"/>
          <w:szCs w:val="16"/>
        </w:rPr>
        <w:t>at 0.01 and 0.05 probability levels, respectively.</w:t>
      </w:r>
    </w:p>
    <w:sectPr w:rsidR="009B67E1" w:rsidRPr="001C7560" w:rsidSect="00A17DED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mailMerge>
    <w:mainDocumentType w:val="email"/>
    <w:dataType w:val="textFile"/>
    <w:activeRecord w:val="-1"/>
    <w:odso/>
  </w:mailMerge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B39"/>
    <w:rsid w:val="000A2D3C"/>
    <w:rsid w:val="000A7497"/>
    <w:rsid w:val="000B133F"/>
    <w:rsid w:val="000D1B53"/>
    <w:rsid w:val="000D783F"/>
    <w:rsid w:val="00114E5B"/>
    <w:rsid w:val="00143E8B"/>
    <w:rsid w:val="001A1E18"/>
    <w:rsid w:val="001C3ADF"/>
    <w:rsid w:val="001C727D"/>
    <w:rsid w:val="001C7560"/>
    <w:rsid w:val="001D27A8"/>
    <w:rsid w:val="001D4207"/>
    <w:rsid w:val="001F32BD"/>
    <w:rsid w:val="001F51C5"/>
    <w:rsid w:val="00231AD0"/>
    <w:rsid w:val="00243C73"/>
    <w:rsid w:val="00252807"/>
    <w:rsid w:val="0029012B"/>
    <w:rsid w:val="00344A26"/>
    <w:rsid w:val="003652E1"/>
    <w:rsid w:val="00381157"/>
    <w:rsid w:val="003879F3"/>
    <w:rsid w:val="003B6FBD"/>
    <w:rsid w:val="003F37B4"/>
    <w:rsid w:val="00402DF5"/>
    <w:rsid w:val="00427FBE"/>
    <w:rsid w:val="0044139D"/>
    <w:rsid w:val="004728CC"/>
    <w:rsid w:val="00474120"/>
    <w:rsid w:val="00477461"/>
    <w:rsid w:val="004B0DD9"/>
    <w:rsid w:val="004C221D"/>
    <w:rsid w:val="004C2296"/>
    <w:rsid w:val="004E1AE3"/>
    <w:rsid w:val="00505AB5"/>
    <w:rsid w:val="005130BD"/>
    <w:rsid w:val="00527E51"/>
    <w:rsid w:val="00531E57"/>
    <w:rsid w:val="0054158B"/>
    <w:rsid w:val="0055697A"/>
    <w:rsid w:val="00564674"/>
    <w:rsid w:val="0059725C"/>
    <w:rsid w:val="005B1D61"/>
    <w:rsid w:val="005C3DAC"/>
    <w:rsid w:val="005C6E88"/>
    <w:rsid w:val="005E0770"/>
    <w:rsid w:val="005E2938"/>
    <w:rsid w:val="005E75F3"/>
    <w:rsid w:val="005F1960"/>
    <w:rsid w:val="005F7B88"/>
    <w:rsid w:val="006129D5"/>
    <w:rsid w:val="00620B33"/>
    <w:rsid w:val="006305D0"/>
    <w:rsid w:val="006426F9"/>
    <w:rsid w:val="00664B9E"/>
    <w:rsid w:val="0066708C"/>
    <w:rsid w:val="00674543"/>
    <w:rsid w:val="006A3F20"/>
    <w:rsid w:val="006B6B81"/>
    <w:rsid w:val="006C5348"/>
    <w:rsid w:val="006D111C"/>
    <w:rsid w:val="006D4605"/>
    <w:rsid w:val="006E331A"/>
    <w:rsid w:val="006E53ED"/>
    <w:rsid w:val="006F7420"/>
    <w:rsid w:val="007212DE"/>
    <w:rsid w:val="0072213A"/>
    <w:rsid w:val="00772280"/>
    <w:rsid w:val="00786B9B"/>
    <w:rsid w:val="007A0055"/>
    <w:rsid w:val="007E39B7"/>
    <w:rsid w:val="007E41D9"/>
    <w:rsid w:val="00810326"/>
    <w:rsid w:val="00814632"/>
    <w:rsid w:val="00824CF4"/>
    <w:rsid w:val="00830633"/>
    <w:rsid w:val="008442B6"/>
    <w:rsid w:val="008505CB"/>
    <w:rsid w:val="00860B39"/>
    <w:rsid w:val="00860D45"/>
    <w:rsid w:val="008627CF"/>
    <w:rsid w:val="00866043"/>
    <w:rsid w:val="008679C2"/>
    <w:rsid w:val="008834BA"/>
    <w:rsid w:val="00884F3C"/>
    <w:rsid w:val="00885BAA"/>
    <w:rsid w:val="008954F0"/>
    <w:rsid w:val="008B2106"/>
    <w:rsid w:val="008D6E2C"/>
    <w:rsid w:val="00923DB8"/>
    <w:rsid w:val="00967CB5"/>
    <w:rsid w:val="00997CEC"/>
    <w:rsid w:val="009B67E1"/>
    <w:rsid w:val="009C75DC"/>
    <w:rsid w:val="009E3D6A"/>
    <w:rsid w:val="009E5E69"/>
    <w:rsid w:val="00A00DF8"/>
    <w:rsid w:val="00A17DED"/>
    <w:rsid w:val="00A3029B"/>
    <w:rsid w:val="00A35B3C"/>
    <w:rsid w:val="00A544EA"/>
    <w:rsid w:val="00A66021"/>
    <w:rsid w:val="00A779B0"/>
    <w:rsid w:val="00A80FCA"/>
    <w:rsid w:val="00A84586"/>
    <w:rsid w:val="00A95A55"/>
    <w:rsid w:val="00AA3E6C"/>
    <w:rsid w:val="00AA7641"/>
    <w:rsid w:val="00AE4CE5"/>
    <w:rsid w:val="00AF693B"/>
    <w:rsid w:val="00B01ED2"/>
    <w:rsid w:val="00B15C31"/>
    <w:rsid w:val="00B1785D"/>
    <w:rsid w:val="00B36655"/>
    <w:rsid w:val="00B470E7"/>
    <w:rsid w:val="00B50ABA"/>
    <w:rsid w:val="00B6580D"/>
    <w:rsid w:val="00B80BDC"/>
    <w:rsid w:val="00B850DE"/>
    <w:rsid w:val="00B97640"/>
    <w:rsid w:val="00BD0985"/>
    <w:rsid w:val="00BD5DB3"/>
    <w:rsid w:val="00BD674D"/>
    <w:rsid w:val="00BE0522"/>
    <w:rsid w:val="00BF6F36"/>
    <w:rsid w:val="00C01031"/>
    <w:rsid w:val="00C14CA6"/>
    <w:rsid w:val="00C44BF6"/>
    <w:rsid w:val="00C711AE"/>
    <w:rsid w:val="00C7170A"/>
    <w:rsid w:val="00C71F24"/>
    <w:rsid w:val="00C72DA0"/>
    <w:rsid w:val="00C755FD"/>
    <w:rsid w:val="00C950BF"/>
    <w:rsid w:val="00CA2D85"/>
    <w:rsid w:val="00CE0DCC"/>
    <w:rsid w:val="00CE6C23"/>
    <w:rsid w:val="00CE705F"/>
    <w:rsid w:val="00D0049C"/>
    <w:rsid w:val="00D1585C"/>
    <w:rsid w:val="00D76B9E"/>
    <w:rsid w:val="00D821D2"/>
    <w:rsid w:val="00DB7BE8"/>
    <w:rsid w:val="00DC6E4F"/>
    <w:rsid w:val="00DD1687"/>
    <w:rsid w:val="00DE724A"/>
    <w:rsid w:val="00E01A7D"/>
    <w:rsid w:val="00E10544"/>
    <w:rsid w:val="00E30296"/>
    <w:rsid w:val="00E31867"/>
    <w:rsid w:val="00E33D2B"/>
    <w:rsid w:val="00E8798B"/>
    <w:rsid w:val="00ED6078"/>
    <w:rsid w:val="00EF33F3"/>
    <w:rsid w:val="00EF7E31"/>
    <w:rsid w:val="00F43784"/>
    <w:rsid w:val="00F67984"/>
    <w:rsid w:val="00F94E79"/>
    <w:rsid w:val="00FA5138"/>
    <w:rsid w:val="00FC4D02"/>
    <w:rsid w:val="00FD1D38"/>
    <w:rsid w:val="00FF13AC"/>
    <w:rsid w:val="00FF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9C9AB40-6D0C-45FE-8B14-AEB40B6A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BAA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860B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B0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AABDE-8E34-4351-BC6C-D4F63D487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</dc:creator>
  <cp:keywords/>
  <dc:description/>
  <cp:lastModifiedBy>Anitha M.</cp:lastModifiedBy>
  <cp:revision>2</cp:revision>
  <dcterms:created xsi:type="dcterms:W3CDTF">2022-11-23T06:26:00Z</dcterms:created>
  <dcterms:modified xsi:type="dcterms:W3CDTF">2022-11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63d64ae151252262033dd00c5119870f95d11ce9936295401b4fb33d8f51f5</vt:lpwstr>
  </property>
</Properties>
</file>